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FCB5D" w14:textId="77777777" w:rsidR="00AE6EB1" w:rsidRPr="00426BC0" w:rsidRDefault="00AE6EB1" w:rsidP="00AE6EB1">
      <w:pPr>
        <w:pStyle w:val="Heading3"/>
        <w:numPr>
          <w:ilvl w:val="0"/>
          <w:numId w:val="0"/>
        </w:numPr>
        <w:rPr>
          <w:i/>
          <w:iCs/>
        </w:rPr>
      </w:pPr>
      <w:r>
        <w:t>S2</w:t>
      </w:r>
      <w:r w:rsidRPr="00426BC0">
        <w:t xml:space="preserve"> Table</w:t>
      </w:r>
      <w:r>
        <w:t>:</w:t>
      </w:r>
      <w:r w:rsidRPr="00426BC0">
        <w:t xml:space="preserve">Comparison of in-patient and out-patient pre-index and post-index </w:t>
      </w:r>
      <w:r>
        <w:t xml:space="preserve">all-cause </w:t>
      </w:r>
      <w:r w:rsidRPr="00426BC0">
        <w:t xml:space="preserve">cost (Payer </w:t>
      </w:r>
      <w:r>
        <w:t>3</w:t>
      </w:r>
      <w:r w:rsidRPr="00426BC0">
        <w:t>)</w:t>
      </w:r>
    </w:p>
    <w:tbl>
      <w:tblPr>
        <w:tblW w:w="6044" w:type="pct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551"/>
        <w:gridCol w:w="542"/>
        <w:gridCol w:w="548"/>
        <w:gridCol w:w="479"/>
        <w:gridCol w:w="545"/>
        <w:gridCol w:w="548"/>
        <w:gridCol w:w="564"/>
        <w:gridCol w:w="448"/>
        <w:gridCol w:w="639"/>
        <w:gridCol w:w="538"/>
        <w:gridCol w:w="632"/>
        <w:gridCol w:w="538"/>
        <w:gridCol w:w="538"/>
        <w:gridCol w:w="542"/>
        <w:gridCol w:w="538"/>
        <w:gridCol w:w="542"/>
        <w:gridCol w:w="542"/>
        <w:gridCol w:w="535"/>
        <w:gridCol w:w="454"/>
        <w:gridCol w:w="629"/>
        <w:gridCol w:w="629"/>
        <w:gridCol w:w="451"/>
        <w:gridCol w:w="629"/>
        <w:gridCol w:w="542"/>
        <w:gridCol w:w="448"/>
        <w:gridCol w:w="723"/>
        <w:gridCol w:w="529"/>
      </w:tblGrid>
      <w:tr w:rsidR="00AE6EB1" w:rsidRPr="00333092" w14:paraId="4C23EA79" w14:textId="77777777" w:rsidTr="00BF4764">
        <w:trPr>
          <w:trHeight w:val="208"/>
          <w:tblHeader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9664F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36AF08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1</w:t>
            </w:r>
          </w:p>
        </w:tc>
        <w:tc>
          <w:tcPr>
            <w:tcW w:w="159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58093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12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69DB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</w:tr>
      <w:tr w:rsidR="00AE6EB1" w:rsidRPr="00333092" w14:paraId="343C6E3F" w14:textId="77777777" w:rsidTr="00BF4764">
        <w:trPr>
          <w:trHeight w:val="257"/>
          <w:tblHeader/>
        </w:trPr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E6FDB9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US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06CE8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F0427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4063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BEE1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77F6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D104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4637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9BEC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94F7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-Inde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r</w:t>
            </w:r>
          </w:p>
        </w:tc>
      </w:tr>
      <w:tr w:rsidR="00AE6EB1" w:rsidRPr="00333092" w14:paraId="787D870D" w14:textId="77777777" w:rsidTr="00BF4764">
        <w:trPr>
          <w:trHeight w:val="140"/>
          <w:tblHeader/>
        </w:trPr>
        <w:tc>
          <w:tcPr>
            <w:tcW w:w="2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E284D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CDB66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9D88E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5AD35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29A20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FAF97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01843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851A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0A38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EBCAB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BA0D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3499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D467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7951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E2AE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0746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EF02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0ECC1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7776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D16B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D0C2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88FA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8CB3F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9DCFE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FE374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359130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0FB32F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59D643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AE6EB1" w:rsidRPr="00333092" w14:paraId="27F51C93" w14:textId="77777777" w:rsidTr="00BF4764">
        <w:trPr>
          <w:trHeight w:val="243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2FF34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patient</w:t>
            </w:r>
          </w:p>
        </w:tc>
      </w:tr>
      <w:tr w:rsidR="00AE6EB1" w:rsidRPr="00333092" w14:paraId="5875C3AE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ED1B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2,754</w:t>
            </w:r>
          </w:p>
        </w:tc>
      </w:tr>
      <w:tr w:rsidR="00AE6EB1" w:rsidRPr="00333092" w14:paraId="77C4A4C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0BDC2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C8EB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C217A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D301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276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ADC58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3C45B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0AD3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66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5F90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FAE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E608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47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7548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23B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3E83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08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D3F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D921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CE9C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89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1335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0BE9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D1EC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133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2D7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C7EE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DAE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142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FB01A99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61F94662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30DFF89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16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B10EDC2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37DEDC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1182EB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626</w:t>
            </w:r>
          </w:p>
        </w:tc>
      </w:tr>
      <w:tr w:rsidR="00AE6EB1" w:rsidRPr="00333092" w14:paraId="0E7688CF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33E83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B2131E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40C1C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18070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369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C9229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414696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DBDD6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33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904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112C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A318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20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AEF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D9B4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0948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90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D1F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D80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C3A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23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D25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D99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B0C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15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D89B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9BE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E0D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1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9224B3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3AD2B8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56C38C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551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3CC1159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6C26D5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BEA16B8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745</w:t>
            </w:r>
          </w:p>
        </w:tc>
      </w:tr>
      <w:tr w:rsidR="00AE6EB1" w:rsidRPr="00333092" w14:paraId="4998A05F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B1954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7AB31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2F646B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2C531C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60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D24C6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8A456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53A01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08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0C22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510B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BA8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36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D631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F24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AD3B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39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42D1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00E7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6181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67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658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F4A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162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80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4591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8C58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B61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93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2D61FA41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2CA530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46E0DF7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777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BEA4FA5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6FE3E3E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2A68713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142</w:t>
            </w:r>
          </w:p>
        </w:tc>
      </w:tr>
      <w:tr w:rsidR="00AE6EB1" w:rsidRPr="00333092" w14:paraId="436B3F09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D2664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6BEEB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97091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5DC9B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,257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CE0D3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B9F98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A6D26A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,639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F7A9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EF5A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2B2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,87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7B9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6809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F7BD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,54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D8AB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C4C7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EA06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,01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B8F4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3B22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870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,10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052A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EC22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9FF3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,704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B03380C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589E720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674640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378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1A2E639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0AF8C26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9A03DA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,478</w:t>
            </w:r>
          </w:p>
        </w:tc>
      </w:tr>
      <w:tr w:rsidR="00AE6EB1" w:rsidRPr="00333092" w14:paraId="2B0F847D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E271F" w14:textId="77777777" w:rsidR="00AE6EB1" w:rsidRPr="003C7E3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99,185</w:t>
            </w:r>
          </w:p>
        </w:tc>
      </w:tr>
      <w:tr w:rsidR="00AE6EB1" w:rsidRPr="00333092" w14:paraId="32B73B53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A7A0B" w14:textId="77777777" w:rsidR="00AE6EB1" w:rsidRPr="003C7E3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8A82C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89851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6850B0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20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C540A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0F73F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A1037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57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F023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469B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849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94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9935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711B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CD2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28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5CA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CDE2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0375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48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8DB8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D38A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2D2C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50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DB3B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5600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29AC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36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52185FF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21E71AA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4FB3B0E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663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1515800D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74DE35C8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BC2294E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806</w:t>
            </w:r>
          </w:p>
        </w:tc>
      </w:tr>
      <w:tr w:rsidR="00AE6EB1" w:rsidRPr="00333092" w14:paraId="7F22FB54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BBC83" w14:textId="77777777" w:rsidR="00AE6EB1" w:rsidRPr="003C7E3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BD3DE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6BC32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B0218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48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C127B" w14:textId="77777777" w:rsidR="00AE6EB1" w:rsidRPr="00B202DA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DE8A1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22A33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81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CBD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740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45F3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00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5C76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0E4E5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10B7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66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0090E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505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669C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68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4750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C9D55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947A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71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FAEA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C0BF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51BC7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022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0878A91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ADBBE75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B2669EA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BBA26ED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F7421BE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53F7972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08</w:t>
            </w:r>
          </w:p>
        </w:tc>
      </w:tr>
      <w:tr w:rsidR="00AE6EB1" w:rsidRPr="00333092" w14:paraId="1E0D241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0BB73" w14:textId="77777777" w:rsidR="00AE6EB1" w:rsidRPr="003C7E3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42763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7B724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9A012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96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E8AA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A511B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65F3B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68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6654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5CCA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74AB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36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A24E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5708A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2EAE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37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AD2A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09E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0251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,83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DE3A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3A20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BC8F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819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991D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94E0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916B6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00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48892CF1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518DF7CF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4E68AD5F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0CFE1F1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21B9884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7B6E21C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AE6EB1" w:rsidRPr="00333092" w14:paraId="3D672417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D561F" w14:textId="77777777" w:rsidR="00AE6EB1" w:rsidRPr="003C7E3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DDB12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A2C76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E88C6C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26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FF81C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DFAB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488005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47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208C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87CE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C7B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90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CE89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3ECD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F20ED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36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17DD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452F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1C5A" w14:textId="77777777" w:rsidR="00AE6EB1" w:rsidRPr="00B57230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45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20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68155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9582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9157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71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8CC5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5D6D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DBD1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07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2DAA3C4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8C94A95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D3EE854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7163EA2E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11BD6BB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44098CB0" w14:textId="77777777" w:rsidR="00AE6EB1" w:rsidRPr="00D84EF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84E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53</w:t>
            </w:r>
          </w:p>
        </w:tc>
      </w:tr>
      <w:tr w:rsidR="00AE6EB1" w:rsidRPr="00333092" w14:paraId="0FDA923D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04C44" w14:textId="77777777" w:rsidR="00AE6EB1" w:rsidRPr="00333092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 patient</w:t>
            </w:r>
          </w:p>
        </w:tc>
      </w:tr>
      <w:tr w:rsidR="00AE6EB1" w:rsidRPr="00333092" w14:paraId="71A0D6A3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F737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9,033</w:t>
            </w:r>
          </w:p>
        </w:tc>
      </w:tr>
      <w:tr w:rsidR="00AE6EB1" w:rsidRPr="00333092" w14:paraId="4C99793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72D5E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743642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243E9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43BDA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39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8FDED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B23DDE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FC6683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98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628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35C2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13FE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33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CB9D0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1F6E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F81A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0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D8A1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0E9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90F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3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940B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34B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948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2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33FFC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75D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D9D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642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9511F06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81FE8F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4B38557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420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B34AAD9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3E8B2C2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7C29045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10</w:t>
            </w:r>
          </w:p>
        </w:tc>
      </w:tr>
      <w:tr w:rsidR="00AE6EB1" w:rsidRPr="00333092" w14:paraId="7946818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B2E22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5A652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A54B4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07114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249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EF77D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94D8C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0FD93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37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CEB35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455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FD52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80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E1E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D7E0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8E9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67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AF2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DCD0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E963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50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3BE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DF71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3E4EB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894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1D04D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1E5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FAD9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284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0025CF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5B4DBE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663F51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468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3BF6A72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1637C7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0ABC8E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785</w:t>
            </w:r>
          </w:p>
        </w:tc>
      </w:tr>
      <w:tr w:rsidR="00AE6EB1" w:rsidRPr="00333092" w14:paraId="01DD5BA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33849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31D43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67DE3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8528A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75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3799B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6D2AB8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0C8E9E" w14:textId="77777777" w:rsidR="00AE6EB1" w:rsidRPr="00B202DA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02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68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F899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DE13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5D3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42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BAE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51A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F34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40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F61A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3D7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84E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69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4BC4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5A5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C2E1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54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1FC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1B85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968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42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C74AC3C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3007428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374EDD5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535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17D4F347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5F8597AC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3189A1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81</w:t>
            </w:r>
          </w:p>
        </w:tc>
      </w:tr>
      <w:tr w:rsidR="00AE6EB1" w:rsidRPr="00333092" w14:paraId="7C6BB0C3" w14:textId="77777777" w:rsidTr="00BF4764">
        <w:trPr>
          <w:trHeight w:val="257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2A91B" w14:textId="77777777" w:rsidR="00AE6EB1" w:rsidRPr="00816C5F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E3F8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093E1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0F7C3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,649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DDF24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761FC1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ACE104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,519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2F3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40BA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0C4B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,85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623B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21C3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15C0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,28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2D6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D3A2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DA6D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,33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42B7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34C61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26A4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,681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2FBA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DDB8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ABF0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,094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A231D10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01EA07F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1FFC5A9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,165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C4EAD9A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3166C091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4DF6496D" w14:textId="77777777" w:rsidR="00AE6EB1" w:rsidRPr="00816C5F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6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529</w:t>
            </w:r>
          </w:p>
        </w:tc>
      </w:tr>
      <w:tr w:rsidR="00AE6EB1" w:rsidRPr="00333092" w14:paraId="3EB1A43F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924B2" w14:textId="77777777" w:rsidR="00AE6EB1" w:rsidRPr="00D749E6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641F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AE6EB1" w:rsidRPr="00333092" w14:paraId="495A6A64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6C7B9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58DEF1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6DC27A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AB722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20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07402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F56B5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E1965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57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2801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B948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8D000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81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8FD4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8D5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D7F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88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EF61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360B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2055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48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4225D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2D5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321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201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4B27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11F9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77292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510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2135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C3C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59E5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789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620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2B85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870B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368</w:t>
            </w:r>
          </w:p>
        </w:tc>
      </w:tr>
      <w:tr w:rsidR="00AE6EB1" w:rsidRPr="00333092" w14:paraId="7524C568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B05D6A" w14:textId="77777777" w:rsidR="00AE6EB1" w:rsidRPr="00B57230" w:rsidRDefault="00AE6EB1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MI      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C723E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779FB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CF7AA3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48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07AA3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D7443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B21F43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81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0D8D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CD9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CF62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2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CA27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150E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A097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78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86E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927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397F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9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99B8C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1E9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E47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75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9AD9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785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43B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801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B016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EA39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26951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507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35B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BAD4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13C8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54</w:t>
            </w:r>
          </w:p>
        </w:tc>
      </w:tr>
      <w:tr w:rsidR="00AE6EB1" w:rsidRPr="00333092" w14:paraId="3FE585A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B61A40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9B947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5C331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E05F1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96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B6D1E9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F85B9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9FF3F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68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E33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5C5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9D60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38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139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45A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ABB3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68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F885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0852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EAF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24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A98B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32F5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A56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15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A721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6BB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07D4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262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2583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CFBB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1B2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477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F91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DCC16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602D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89</w:t>
            </w:r>
          </w:p>
        </w:tc>
      </w:tr>
      <w:tr w:rsidR="00AE6EB1" w:rsidRPr="00333092" w14:paraId="53963163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4603D4" w14:textId="77777777" w:rsidR="00AE6EB1" w:rsidRPr="00333092" w:rsidRDefault="00AE6EB1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0DCEE2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67908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E2C4D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26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9684AD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CC09C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5D964" w14:textId="77777777" w:rsidR="00AE6EB1" w:rsidRPr="00FF291E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F2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47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BE6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3210E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FE9C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90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8F6B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F986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7AF8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89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6E83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5927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1048A" w14:textId="77777777" w:rsidR="00AE6EB1" w:rsidRPr="00B3323B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33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04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CDA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E10E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BA36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49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DE5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9337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815D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148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CB9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03A0A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6CAC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962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D08F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E220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E036" w14:textId="77777777" w:rsidR="00AE6EB1" w:rsidRPr="00393B85" w:rsidRDefault="00AE6EB1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93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085</w:t>
            </w:r>
          </w:p>
        </w:tc>
      </w:tr>
    </w:tbl>
    <w:p w14:paraId="43F17E87" w14:textId="77777777" w:rsidR="00AE6EB1" w:rsidRPr="003C7E32" w:rsidRDefault="00AE6EB1" w:rsidP="00AE6EB1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CA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y disease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V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ovascular disease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CRU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lthcare cost utilization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N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Number of patient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2DM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ype 2 diabetes mellitu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TIA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ransient ischemic attack</w:t>
      </w:r>
    </w:p>
    <w:p w14:paraId="228FD989" w14:textId="77777777" w:rsidR="00AE6EB1" w:rsidRPr="003C7E32" w:rsidRDefault="00AE6EB1" w:rsidP="00AE6EB1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s*- Atrial fibrilla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ac ischemia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hronic renal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ial Revascularization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Dysrhythmia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rt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Myocardial infarc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 Cardiovascular Diseas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Periphery vascular disease</w:t>
      </w:r>
    </w:p>
    <w:p w14:paraId="0399241B" w14:textId="77777777" w:rsidR="00AE6EB1" w:rsidRDefault="00AE6EB1" w:rsidP="00AE6EB1">
      <w:pPr>
        <w:spacing w:line="480" w:lineRule="auto"/>
      </w:pPr>
      <w:r w:rsidRPr="00D3705F">
        <w:rPr>
          <w:rFonts w:ascii="Times New Roman" w:hAnsi="Times New Roman" w:cs="Times New Roman"/>
          <w:color w:val="000000"/>
          <w:sz w:val="16"/>
          <w:szCs w:val="16"/>
        </w:rPr>
        <w:t>$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-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Only the most prevalent Multiple CVD complications of T2DM are included</w:t>
      </w:r>
    </w:p>
    <w:p w14:paraId="4E70FA72" w14:textId="77777777" w:rsidR="00F75393" w:rsidRDefault="00AE6EB1"/>
    <w:sectPr w:rsidR="00F75393" w:rsidSect="00AE6E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B1"/>
    <w:rsid w:val="000C47C3"/>
    <w:rsid w:val="003C0ABC"/>
    <w:rsid w:val="00AE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0CB6F"/>
  <w15:chartTrackingRefBased/>
  <w15:docId w15:val="{37E5F5AD-A76B-4D39-ACB1-46CE4CF1D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EB1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AE6EB1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AE6EB1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AE6EB1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AE6EB1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EB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EB1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AE6EB1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AE6EB1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AE6EB1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E6EB1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E6E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E6EB1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16:00Z</dcterms:created>
  <dcterms:modified xsi:type="dcterms:W3CDTF">2022-01-17T12:17:00Z</dcterms:modified>
</cp:coreProperties>
</file>